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8756D" w14:textId="40B31DCF" w:rsidR="00D17AAB" w:rsidRPr="00094914" w:rsidRDefault="00D17AAB" w:rsidP="00D17AAB">
      <w:pPr>
        <w:keepNext/>
        <w:spacing w:after="120" w:line="24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</w:pPr>
      <w:r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  <w:t>S4 Table</w:t>
      </w:r>
      <w:r w:rsidRPr="00094914"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  <w:t>: Tests of normality</w:t>
      </w:r>
      <w:r w:rsidR="00A73B19"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  <w:t xml:space="preserve"> of the dependent variables</w:t>
      </w:r>
      <w:r w:rsidRPr="00094914"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  <w:t>.</w:t>
      </w:r>
    </w:p>
    <w:tbl>
      <w:tblPr>
        <w:tblW w:w="6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1175"/>
        <w:gridCol w:w="900"/>
        <w:gridCol w:w="990"/>
      </w:tblGrid>
      <w:tr w:rsidR="00D17AAB" w:rsidRPr="00096FB7" w14:paraId="249D8E0F" w14:textId="77777777" w:rsidTr="00096FB7">
        <w:trPr>
          <w:trHeight w:val="288"/>
        </w:trPr>
        <w:tc>
          <w:tcPr>
            <w:tcW w:w="3415" w:type="dxa"/>
            <w:vMerge w:val="restart"/>
            <w:shd w:val="clear" w:color="auto" w:fill="auto"/>
            <w:vAlign w:val="center"/>
            <w:hideMark/>
          </w:tcPr>
          <w:p w14:paraId="23EDC425" w14:textId="77777777" w:rsidR="00D17AAB" w:rsidRPr="00096FB7" w:rsidRDefault="00D17AAB" w:rsidP="00E045D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endent variables </w:t>
            </w:r>
          </w:p>
        </w:tc>
        <w:tc>
          <w:tcPr>
            <w:tcW w:w="3065" w:type="dxa"/>
            <w:gridSpan w:val="3"/>
            <w:shd w:val="clear" w:color="auto" w:fill="auto"/>
            <w:vAlign w:val="center"/>
            <w:hideMark/>
          </w:tcPr>
          <w:p w14:paraId="738A8858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olmogorov-Smirnov</w:t>
            </w:r>
          </w:p>
        </w:tc>
      </w:tr>
      <w:tr w:rsidR="00D17AAB" w:rsidRPr="00096FB7" w14:paraId="6AFCDD5E" w14:textId="77777777" w:rsidTr="00096FB7">
        <w:trPr>
          <w:trHeight w:val="288"/>
        </w:trPr>
        <w:tc>
          <w:tcPr>
            <w:tcW w:w="3415" w:type="dxa"/>
            <w:vMerge/>
            <w:vAlign w:val="center"/>
            <w:hideMark/>
          </w:tcPr>
          <w:p w14:paraId="4B5F931D" w14:textId="77777777" w:rsidR="00D17AAB" w:rsidRPr="00096FB7" w:rsidRDefault="00D17AAB" w:rsidP="00E045D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2C9BAC2F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istic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B294915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9E5ABCF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096FB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D17AAB" w:rsidRPr="00096FB7" w14:paraId="24CF45BF" w14:textId="77777777" w:rsidTr="00096FB7">
        <w:trPr>
          <w:trHeight w:val="288"/>
        </w:trPr>
        <w:tc>
          <w:tcPr>
            <w:tcW w:w="3415" w:type="dxa"/>
            <w:shd w:val="clear" w:color="auto" w:fill="auto"/>
            <w:vAlign w:val="center"/>
            <w:hideMark/>
          </w:tcPr>
          <w:p w14:paraId="01C54FB2" w14:textId="77777777" w:rsidR="00D17AAB" w:rsidRPr="00096FB7" w:rsidRDefault="00D17AAB" w:rsidP="00E045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verall HK-LS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98F0C8D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E12922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F3D8C2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17AAB" w:rsidRPr="00096FB7" w14:paraId="1C1AAE2B" w14:textId="77777777" w:rsidTr="00096FB7">
        <w:trPr>
          <w:trHeight w:val="288"/>
        </w:trPr>
        <w:tc>
          <w:tcPr>
            <w:tcW w:w="3415" w:type="dxa"/>
            <w:shd w:val="clear" w:color="auto" w:fill="auto"/>
            <w:vAlign w:val="center"/>
            <w:hideMark/>
          </w:tcPr>
          <w:p w14:paraId="3EB37DDD" w14:textId="77777777" w:rsidR="00D17AAB" w:rsidRPr="00096FB7" w:rsidRDefault="00D17AAB" w:rsidP="00E045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isease definition subdim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6F05A16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BCA674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4A8D46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17AAB" w:rsidRPr="00096FB7" w14:paraId="4F2E78B4" w14:textId="77777777" w:rsidTr="00096FB7">
        <w:trPr>
          <w:trHeight w:val="288"/>
        </w:trPr>
        <w:tc>
          <w:tcPr>
            <w:tcW w:w="3415" w:type="dxa"/>
            <w:shd w:val="clear" w:color="auto" w:fill="auto"/>
            <w:vAlign w:val="center"/>
            <w:hideMark/>
          </w:tcPr>
          <w:p w14:paraId="46986523" w14:textId="77777777" w:rsidR="00D17AAB" w:rsidRPr="00096FB7" w:rsidRDefault="00D17AAB" w:rsidP="00E045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ical treatment subdim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F6CCE6C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37F5D9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DF8643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17AAB" w:rsidRPr="00096FB7" w14:paraId="40463567" w14:textId="77777777" w:rsidTr="00096FB7">
        <w:trPr>
          <w:trHeight w:val="288"/>
        </w:trPr>
        <w:tc>
          <w:tcPr>
            <w:tcW w:w="3415" w:type="dxa"/>
            <w:shd w:val="clear" w:color="auto" w:fill="auto"/>
            <w:vAlign w:val="center"/>
            <w:hideMark/>
          </w:tcPr>
          <w:p w14:paraId="44D96C5B" w14:textId="77777777" w:rsidR="00D17AAB" w:rsidRPr="00096FB7" w:rsidRDefault="00D17AAB" w:rsidP="00E045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rug compliance subdim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41EA62A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D98190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4C1ECB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17AAB" w:rsidRPr="00096FB7" w14:paraId="289F937D" w14:textId="77777777" w:rsidTr="00096FB7">
        <w:trPr>
          <w:trHeight w:val="288"/>
        </w:trPr>
        <w:tc>
          <w:tcPr>
            <w:tcW w:w="3415" w:type="dxa"/>
            <w:shd w:val="clear" w:color="auto" w:fill="auto"/>
            <w:vAlign w:val="center"/>
            <w:hideMark/>
          </w:tcPr>
          <w:p w14:paraId="607B7A38" w14:textId="77777777" w:rsidR="00D17AAB" w:rsidRPr="00096FB7" w:rsidRDefault="00D17AAB" w:rsidP="00E045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ifestyle subdim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C0CB352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485018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357393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17AAB" w:rsidRPr="00096FB7" w14:paraId="7A35D951" w14:textId="77777777" w:rsidTr="00096FB7">
        <w:trPr>
          <w:trHeight w:val="288"/>
        </w:trPr>
        <w:tc>
          <w:tcPr>
            <w:tcW w:w="3415" w:type="dxa"/>
            <w:shd w:val="clear" w:color="auto" w:fill="auto"/>
            <w:vAlign w:val="center"/>
            <w:hideMark/>
          </w:tcPr>
          <w:p w14:paraId="0CE9E806" w14:textId="77777777" w:rsidR="00D17AAB" w:rsidRPr="00096FB7" w:rsidRDefault="00D17AAB" w:rsidP="00E045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iet subdim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476D7D8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432CA5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14921A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17AAB" w:rsidRPr="00096FB7" w14:paraId="4D594175" w14:textId="77777777" w:rsidTr="00096FB7">
        <w:trPr>
          <w:trHeight w:val="288"/>
        </w:trPr>
        <w:tc>
          <w:tcPr>
            <w:tcW w:w="3415" w:type="dxa"/>
            <w:shd w:val="clear" w:color="auto" w:fill="auto"/>
            <w:vAlign w:val="center"/>
            <w:hideMark/>
          </w:tcPr>
          <w:p w14:paraId="7EDEEB83" w14:textId="77777777" w:rsidR="00D17AAB" w:rsidRPr="00096FB7" w:rsidRDefault="00D17AAB" w:rsidP="00E045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omplications subdim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8FE00CB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713D7E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50EB22" w14:textId="77777777" w:rsidR="00D17AAB" w:rsidRPr="00096FB7" w:rsidRDefault="00D17AAB" w:rsidP="00E045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96FB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3EC0EF67" w14:textId="77777777" w:rsidR="006C4BC0" w:rsidRDefault="006C4BC0"/>
    <w:sectPr w:rsidR="006C4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AAB"/>
    <w:rsid w:val="00090876"/>
    <w:rsid w:val="00096FB7"/>
    <w:rsid w:val="005018E7"/>
    <w:rsid w:val="006C4BC0"/>
    <w:rsid w:val="00A73B19"/>
    <w:rsid w:val="00CD5405"/>
    <w:rsid w:val="00D1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9C8D2"/>
  <w15:chartTrackingRefBased/>
  <w15:docId w15:val="{C9FC0E14-3DED-43CA-A51C-077A92E4B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أجيد  بن  حمود  بن محمد الاعجم</dc:creator>
  <cp:keywords/>
  <dc:description/>
  <cp:lastModifiedBy>أجيد  بن  حمود  بن محمد الاعجم</cp:lastModifiedBy>
  <cp:revision>5</cp:revision>
  <dcterms:created xsi:type="dcterms:W3CDTF">2023-07-14T06:17:00Z</dcterms:created>
  <dcterms:modified xsi:type="dcterms:W3CDTF">2023-07-15T12:19:00Z</dcterms:modified>
</cp:coreProperties>
</file>